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2 File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bookmarkStart w:id="0" w:name="_Hlk66013536"/>
      <w:r>
        <w:rPr>
          <w:rFonts w:ascii="Times New Roman" w:hAnsi="Times New Roman" w:cs="Times New Roman"/>
          <w:b/>
          <w:bCs/>
          <w:sz w:val="24"/>
          <w:szCs w:val="24"/>
        </w:rPr>
        <w:t>strategy:</w:t>
      </w:r>
      <w:bookmarkEnd w:id="0"/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January 1, 2022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4"/>
        <w:gridCol w:w="13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atabase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ubMed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Web of science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shd w:val="clear" w:color="auto" w:fill="FFFFFF"/>
                <w:lang w:val="en-US" w:eastAsia="zh-CN" w:bidi="ar"/>
              </w:rPr>
              <w:t>Embase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shd w:val="clear" w:color="auto" w:fill="FFFFFF"/>
                <w:lang w:val="en-US" w:eastAsia="zh-CN" w:bidi="ar"/>
              </w:rPr>
              <w:t>China Biology Medicine (CBM)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shd w:val="clear" w:color="auto" w:fill="FFFFFF"/>
                <w:lang w:val="en-US" w:eastAsia="zh-CN" w:bidi="ar"/>
              </w:rPr>
              <w:t>Cochrane Library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shd w:val="clear" w:color="auto" w:fill="FFFFFF"/>
                <w:lang w:val="en-US" w:eastAsia="zh-CN" w:bidi="ar"/>
              </w:rPr>
              <w:t>manually search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trateg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PubMed:</w:t>
      </w:r>
      <w:bookmarkStart w:id="1" w:name="_GoBack"/>
      <w:bookmarkEnd w:id="1"/>
    </w:p>
    <w:p>
      <w:pPr>
        <w:widowControl/>
        <w:rPr>
          <w:rFonts w:ascii="Times New Roman" w:hAnsi="Times New Roman" w:eastAsia="宋体" w:cs="Times New Roman"/>
          <w:b/>
          <w:bCs/>
          <w:color w:val="212121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jc w:val="left"/>
        <w:textAlignment w:val="auto"/>
        <w:rPr>
          <w:rFonts w:hint="default" w:ascii="微软雅黑" w:hAnsi="微软雅黑" w:eastAsia="微软雅黑" w:cs="微软雅黑"/>
          <w:i w:val="0"/>
          <w:caps w:val="0"/>
          <w:color w:val="00000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#1 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"Peritoneal Fibrosis"[Mesh]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jc w:val="left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   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#2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Peritoneal Fibrosing Syndrome[Title/Abstract]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#3   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Peritoneal Sclerosis[Title/Abstract]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#4   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Encapsulating Peritoneal Sclerosis[Title/Abstract]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ar-SA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#5   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Scleros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ing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Encapsulating Periton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itis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[Title/Abstract]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6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 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peritoneal thickening[Title/Abstract]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#7   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sclerosing peritonitis [Title/Abstract]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     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 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8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OR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#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OR #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3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OR #4 OR #5 OR #6 OR #7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       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9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"Peritoneal Dialysis"[Mesh]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10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renal dialysis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[Title/Abstract]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   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    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11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renal replacement therapy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[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Title/Abstract]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                          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12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chronic kidney disease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[Title/Abstract]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#13    end-stage kidney disease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[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Title/Abstract]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#14    ESKD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[Title/Abstract]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 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      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15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9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OR 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10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OR 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11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OR 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12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OR #13 OR # 14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exact"/>
        <w:ind w:left="720" w:hanging="720" w:hangingChars="3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</w:pP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8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D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5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7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“Risk Factor”[MeSH]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8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</w:t>
      </w:r>
      <w:r>
        <w:rPr>
          <w:rFonts w:ascii="Times New Roman" w:hAnsi="Times New Roman" w:eastAsia="宋体" w:cs="Times New Roman"/>
          <w:color w:val="212121"/>
          <w:kern w:val="0"/>
          <w:sz w:val="24"/>
          <w:szCs w:val="24"/>
        </w:rPr>
        <w:t>risk factors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[Title/Abstract]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9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influence factors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[Title/Abstract]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0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</w:t>
      </w:r>
      <w:r>
        <w:rPr>
          <w:rFonts w:ascii="Times New Roman" w:hAnsi="Times New Roman" w:eastAsia="宋体" w:cs="Times New Roman"/>
          <w:color w:val="212121"/>
          <w:kern w:val="0"/>
          <w:sz w:val="24"/>
          <w:szCs w:val="24"/>
        </w:rPr>
        <w:t>factor analysis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[Title/Abstract]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            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1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17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OR 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18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OR 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19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OR 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20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2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>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16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AND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#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21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GB" w:eastAsia="ar-SA" w:bidi="ar-SA"/>
        </w:rPr>
        <w:t xml:space="preserve">  </w:t>
      </w: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            </w:t>
      </w:r>
    </w:p>
    <w:p>
      <w:pPr>
        <w:keepNext w:val="0"/>
        <w:keepLines w:val="0"/>
        <w:pageBreakBefore w:val="0"/>
        <w:widowControl w:val="0"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both"/>
        <w:textAlignment w:val="auto"/>
        <w:rPr>
          <w:rFonts w:ascii="Times New Roman" w:hAnsi="Times New Roman" w:eastAsia="宋体" w:cs="Times New Roman"/>
          <w:b/>
          <w:bCs/>
          <w:color w:val="212121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ar-SA"/>
        </w:rPr>
        <w:t xml:space="preserve">                    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42E"/>
    <w:rsid w:val="000059B7"/>
    <w:rsid w:val="00040C77"/>
    <w:rsid w:val="00044918"/>
    <w:rsid w:val="00051A09"/>
    <w:rsid w:val="000C6184"/>
    <w:rsid w:val="000E4B75"/>
    <w:rsid w:val="000E6AFE"/>
    <w:rsid w:val="000E76F9"/>
    <w:rsid w:val="0010171E"/>
    <w:rsid w:val="001C11F2"/>
    <w:rsid w:val="001F43E9"/>
    <w:rsid w:val="002719C5"/>
    <w:rsid w:val="0027224F"/>
    <w:rsid w:val="002733BD"/>
    <w:rsid w:val="002D58EA"/>
    <w:rsid w:val="002F7F89"/>
    <w:rsid w:val="0033001E"/>
    <w:rsid w:val="003C6280"/>
    <w:rsid w:val="00405DBB"/>
    <w:rsid w:val="00463320"/>
    <w:rsid w:val="00497B5B"/>
    <w:rsid w:val="004A4999"/>
    <w:rsid w:val="005250BE"/>
    <w:rsid w:val="00583E95"/>
    <w:rsid w:val="00587CAC"/>
    <w:rsid w:val="005B5EAC"/>
    <w:rsid w:val="005C2E31"/>
    <w:rsid w:val="005C3258"/>
    <w:rsid w:val="00626719"/>
    <w:rsid w:val="00680888"/>
    <w:rsid w:val="006846B9"/>
    <w:rsid w:val="00684E41"/>
    <w:rsid w:val="006E1970"/>
    <w:rsid w:val="00701651"/>
    <w:rsid w:val="00705073"/>
    <w:rsid w:val="00714A43"/>
    <w:rsid w:val="0071555F"/>
    <w:rsid w:val="007711BD"/>
    <w:rsid w:val="00782B2A"/>
    <w:rsid w:val="00801688"/>
    <w:rsid w:val="00826378"/>
    <w:rsid w:val="00854AE1"/>
    <w:rsid w:val="00876D5C"/>
    <w:rsid w:val="00895E53"/>
    <w:rsid w:val="00897683"/>
    <w:rsid w:val="008B7BCE"/>
    <w:rsid w:val="00931AC0"/>
    <w:rsid w:val="00941051"/>
    <w:rsid w:val="00964BFD"/>
    <w:rsid w:val="0097338C"/>
    <w:rsid w:val="009D70CF"/>
    <w:rsid w:val="00A579E4"/>
    <w:rsid w:val="00A63A68"/>
    <w:rsid w:val="00A83598"/>
    <w:rsid w:val="00A842F8"/>
    <w:rsid w:val="00A85B46"/>
    <w:rsid w:val="00B14DAB"/>
    <w:rsid w:val="00B531EB"/>
    <w:rsid w:val="00B6672E"/>
    <w:rsid w:val="00B73497"/>
    <w:rsid w:val="00BA2697"/>
    <w:rsid w:val="00BA56A4"/>
    <w:rsid w:val="00BE4550"/>
    <w:rsid w:val="00C17A04"/>
    <w:rsid w:val="00C30E18"/>
    <w:rsid w:val="00C623C9"/>
    <w:rsid w:val="00C93EA3"/>
    <w:rsid w:val="00D261CB"/>
    <w:rsid w:val="00D4218A"/>
    <w:rsid w:val="00E05F1A"/>
    <w:rsid w:val="00E27C9C"/>
    <w:rsid w:val="00E30380"/>
    <w:rsid w:val="00E3542E"/>
    <w:rsid w:val="00E40729"/>
    <w:rsid w:val="00E52CFC"/>
    <w:rsid w:val="00E6207C"/>
    <w:rsid w:val="00E83FCA"/>
    <w:rsid w:val="00E87175"/>
    <w:rsid w:val="00EB70D5"/>
    <w:rsid w:val="00EE2C8B"/>
    <w:rsid w:val="00F475E3"/>
    <w:rsid w:val="00F87FF8"/>
    <w:rsid w:val="00F956D1"/>
    <w:rsid w:val="00FD4312"/>
    <w:rsid w:val="02783775"/>
    <w:rsid w:val="166E1764"/>
    <w:rsid w:val="31436B19"/>
    <w:rsid w:val="346F1E94"/>
    <w:rsid w:val="468F5C72"/>
    <w:rsid w:val="52CB49BB"/>
    <w:rsid w:val="59A25C93"/>
    <w:rsid w:val="5EAB48AC"/>
    <w:rsid w:val="707D762C"/>
    <w:rsid w:val="7F0C2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  <w:bCs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9">
    <w:name w:val="样式1"/>
    <w:basedOn w:val="1"/>
    <w:qFormat/>
    <w:uiPriority w:val="0"/>
    <w:rPr>
      <w:rFonts w:ascii="Times New Roman" w:hAnsi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7</Words>
  <Characters>1071</Characters>
  <Lines>8</Lines>
  <Paragraphs>2</Paragraphs>
  <TotalTime>11</TotalTime>
  <ScaleCrop>false</ScaleCrop>
  <LinksUpToDate>false</LinksUpToDate>
  <CharactersWithSpaces>1256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13:11:00Z</dcterms:created>
  <dc:creator>laibaoyong</dc:creator>
  <cp:lastModifiedBy>Author</cp:lastModifiedBy>
  <dcterms:modified xsi:type="dcterms:W3CDTF">2022-02-11T12:16:39Z</dcterms:modified>
  <cp:revision>7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C0C7EDCEED34727B3344F8FDCA3FDDB</vt:lpwstr>
  </property>
</Properties>
</file>